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C9B58" w14:textId="77777777" w:rsidR="002E0E32" w:rsidRDefault="002E0E32" w:rsidP="002E0E32">
      <w:pPr>
        <w:rPr>
          <w:b/>
          <w:bCs/>
          <w:sz w:val="20"/>
          <w:szCs w:val="20"/>
        </w:rPr>
      </w:pPr>
      <w:bookmarkStart w:id="0" w:name="_Hlk161084853"/>
      <w:bookmarkEnd w:id="0"/>
      <w:r w:rsidRPr="00D03FF0">
        <w:rPr>
          <w:b/>
          <w:bCs/>
          <w:sz w:val="20"/>
          <w:szCs w:val="20"/>
        </w:rPr>
        <w:t>Comparison of different treatment strategies for T3N1-3 stage gastric cancer based on the SEER database</w:t>
      </w:r>
    </w:p>
    <w:p w14:paraId="71979804" w14:textId="3E73AD00" w:rsidR="008F6309" w:rsidRDefault="008F6309" w:rsidP="000C59D8">
      <w:pPr>
        <w:rPr>
          <w:b/>
          <w:bCs/>
          <w:sz w:val="20"/>
          <w:szCs w:val="20"/>
        </w:rPr>
      </w:pPr>
    </w:p>
    <w:p w14:paraId="76C0A127" w14:textId="70A089ED" w:rsidR="002E0E32" w:rsidRDefault="002E0E32" w:rsidP="002E0E32">
      <w:pPr>
        <w:jc w:val="center"/>
        <w:rPr>
          <w:b/>
          <w:bCs/>
          <w:sz w:val="20"/>
          <w:szCs w:val="20"/>
        </w:rPr>
      </w:pPr>
      <w:r w:rsidRPr="002E0E32">
        <w:rPr>
          <w:b/>
          <w:bCs/>
          <w:sz w:val="20"/>
          <w:szCs w:val="20"/>
        </w:rPr>
        <w:t>Supplementary Materials</w:t>
      </w:r>
    </w:p>
    <w:p w14:paraId="59D82CD3" w14:textId="77777777" w:rsidR="002E0E32" w:rsidRPr="002E0E32" w:rsidRDefault="002E0E32" w:rsidP="002E0E32">
      <w:pPr>
        <w:jc w:val="center"/>
        <w:rPr>
          <w:rFonts w:hint="eastAsia"/>
          <w:b/>
          <w:bCs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E0E32" w:rsidRPr="008F6309" w14:paraId="68AB652A" w14:textId="77777777" w:rsidTr="004527AB">
        <w:tc>
          <w:tcPr>
            <w:tcW w:w="2765" w:type="dxa"/>
          </w:tcPr>
          <w:p w14:paraId="4C098121" w14:textId="77777777" w:rsidR="002E0E32" w:rsidRPr="008F6309" w:rsidRDefault="002E0E32" w:rsidP="004527AB">
            <w:pPr>
              <w:rPr>
                <w:b/>
                <w:bCs/>
                <w:sz w:val="20"/>
                <w:szCs w:val="20"/>
              </w:rPr>
            </w:pPr>
            <w:bookmarkStart w:id="1" w:name="_Hlk161242423"/>
            <w:bookmarkEnd w:id="1"/>
            <w:r w:rsidRPr="008F6309">
              <w:rPr>
                <w:b/>
                <w:bCs/>
                <w:sz w:val="20"/>
                <w:szCs w:val="20"/>
              </w:rPr>
              <w:t>Section</w:t>
            </w:r>
          </w:p>
        </w:tc>
        <w:tc>
          <w:tcPr>
            <w:tcW w:w="2765" w:type="dxa"/>
          </w:tcPr>
          <w:p w14:paraId="23ABA216" w14:textId="77777777" w:rsidR="002E0E32" w:rsidRPr="008F6309" w:rsidRDefault="002E0E32" w:rsidP="004527AB">
            <w:pPr>
              <w:rPr>
                <w:b/>
                <w:bCs/>
                <w:sz w:val="20"/>
                <w:szCs w:val="20"/>
              </w:rPr>
            </w:pPr>
            <w:r w:rsidRPr="008F6309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766" w:type="dxa"/>
          </w:tcPr>
          <w:p w14:paraId="0A75EA55" w14:textId="77777777" w:rsidR="002E0E32" w:rsidRPr="008F6309" w:rsidRDefault="002E0E32" w:rsidP="004527AB">
            <w:pPr>
              <w:rPr>
                <w:b/>
                <w:bCs/>
                <w:sz w:val="20"/>
                <w:szCs w:val="20"/>
              </w:rPr>
            </w:pPr>
            <w:r w:rsidRPr="008F6309">
              <w:rPr>
                <w:b/>
                <w:bCs/>
                <w:sz w:val="20"/>
                <w:szCs w:val="20"/>
              </w:rPr>
              <w:t>Pages</w:t>
            </w:r>
          </w:p>
        </w:tc>
      </w:tr>
      <w:tr w:rsidR="009E7E16" w:rsidRPr="008F6309" w14:paraId="4C8B735A" w14:textId="77777777" w:rsidTr="004527AB">
        <w:tc>
          <w:tcPr>
            <w:tcW w:w="2765" w:type="dxa"/>
          </w:tcPr>
          <w:p w14:paraId="1988D7DD" w14:textId="13F414EC" w:rsidR="009E7E16" w:rsidRPr="009E7E16" w:rsidRDefault="009E7E16" w:rsidP="004527AB">
            <w:pPr>
              <w:rPr>
                <w:b/>
                <w:bCs/>
                <w:sz w:val="20"/>
                <w:szCs w:val="20"/>
              </w:rPr>
            </w:pPr>
            <w:r w:rsidRPr="009E7E16">
              <w:rPr>
                <w:b/>
                <w:bCs/>
                <w:sz w:val="20"/>
                <w:szCs w:val="20"/>
              </w:rPr>
              <w:t>Supplementary Tables</w:t>
            </w:r>
          </w:p>
        </w:tc>
        <w:tc>
          <w:tcPr>
            <w:tcW w:w="2765" w:type="dxa"/>
          </w:tcPr>
          <w:p w14:paraId="31CE0AA9" w14:textId="77777777" w:rsidR="009E7E16" w:rsidRPr="008F6309" w:rsidRDefault="009E7E16" w:rsidP="004527A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66" w:type="dxa"/>
          </w:tcPr>
          <w:p w14:paraId="487BB2E9" w14:textId="77777777" w:rsidR="009E7E16" w:rsidRPr="008F6309" w:rsidRDefault="009E7E16" w:rsidP="004527A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E0E32" w:rsidRPr="008F6309" w14:paraId="019B370D" w14:textId="77777777" w:rsidTr="004527AB">
        <w:tc>
          <w:tcPr>
            <w:tcW w:w="2765" w:type="dxa"/>
          </w:tcPr>
          <w:p w14:paraId="1254F57F" w14:textId="237DFD75" w:rsidR="002E0E32" w:rsidRPr="008F6309" w:rsidRDefault="002E0E32" w:rsidP="004527AB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006724E6" w14:textId="4C853BDA" w:rsidR="009E7E16" w:rsidRDefault="009E7E16" w:rsidP="009E7E16"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Table S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1</w:t>
            </w:r>
          </w:p>
          <w:p w14:paraId="605AB891" w14:textId="72FFA31A" w:rsidR="002E0E32" w:rsidRPr="008F6309" w:rsidRDefault="002E0E32" w:rsidP="004527AB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ve-year OS rate </w:t>
            </w:r>
            <w:r w:rsidR="009E7E16">
              <w:rPr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different treatment options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766" w:type="dxa"/>
          </w:tcPr>
          <w:p w14:paraId="13676BB2" w14:textId="77777777" w:rsidR="002E0E32" w:rsidRPr="008F6309" w:rsidRDefault="002E0E32" w:rsidP="004527AB">
            <w:pPr>
              <w:rPr>
                <w:sz w:val="20"/>
                <w:szCs w:val="20"/>
              </w:rPr>
            </w:pPr>
            <w:r w:rsidRPr="008F6309">
              <w:rPr>
                <w:sz w:val="20"/>
                <w:szCs w:val="20"/>
              </w:rPr>
              <w:t>2</w:t>
            </w:r>
          </w:p>
        </w:tc>
      </w:tr>
      <w:tr w:rsidR="009E7E16" w:rsidRPr="008F6309" w14:paraId="00FB5514" w14:textId="77777777" w:rsidTr="004527AB">
        <w:tc>
          <w:tcPr>
            <w:tcW w:w="2765" w:type="dxa"/>
          </w:tcPr>
          <w:p w14:paraId="501F57B8" w14:textId="77777777" w:rsidR="009E7E16" w:rsidRPr="008F6309" w:rsidRDefault="009E7E16" w:rsidP="004527AB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18AF8174" w14:textId="564A4C6E" w:rsidR="009E7E16" w:rsidRDefault="009E7E16" w:rsidP="009E7E16"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Table S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2</w:t>
            </w:r>
          </w:p>
          <w:p w14:paraId="5D750881" w14:textId="1F9E2D57" w:rsidR="009E7E16" w:rsidRDefault="009E7E16" w:rsidP="009E7E16">
            <w:pPr>
              <w:rPr>
                <w:rFonts w:eastAsia="等线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ve-year </w:t>
            </w:r>
            <w:r>
              <w:rPr>
                <w:sz w:val="20"/>
                <w:szCs w:val="20"/>
              </w:rPr>
              <w:t>CS</w:t>
            </w:r>
            <w:r>
              <w:rPr>
                <w:sz w:val="20"/>
                <w:szCs w:val="20"/>
              </w:rPr>
              <w:t>S rate with different treatment options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766" w:type="dxa"/>
          </w:tcPr>
          <w:p w14:paraId="6DD434D2" w14:textId="6D11A1A9" w:rsidR="009E7E16" w:rsidRPr="008F6309" w:rsidRDefault="009E7E16" w:rsidP="004527AB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2E0E32" w:rsidRPr="008F6309" w14:paraId="72D74773" w14:textId="77777777" w:rsidTr="004527AB">
        <w:tc>
          <w:tcPr>
            <w:tcW w:w="2765" w:type="dxa"/>
          </w:tcPr>
          <w:p w14:paraId="3A9BA7B8" w14:textId="76742E41" w:rsidR="002E0E32" w:rsidRPr="008F6309" w:rsidRDefault="002E0E32" w:rsidP="004527AB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2520D12B" w14:textId="1CB02B6C" w:rsidR="009E7E16" w:rsidRDefault="009E7E16" w:rsidP="009E7E16"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Table S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3</w:t>
            </w:r>
          </w:p>
          <w:p w14:paraId="007E07F4" w14:textId="4696C316" w:rsidR="002E0E32" w:rsidRPr="008F6309" w:rsidRDefault="002E0E32" w:rsidP="004527AB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ve-year OS rate </w:t>
            </w:r>
            <w:r w:rsidR="009E7E16">
              <w:rPr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different </w:t>
            </w:r>
            <w:r w:rsidRPr="0057387B">
              <w:rPr>
                <w:sz w:val="20"/>
                <w:szCs w:val="20"/>
              </w:rPr>
              <w:t>surgical therapy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766" w:type="dxa"/>
          </w:tcPr>
          <w:p w14:paraId="7E03CCDD" w14:textId="77777777" w:rsidR="002E0E32" w:rsidRPr="008F6309" w:rsidRDefault="002E0E32" w:rsidP="004527AB">
            <w:pPr>
              <w:rPr>
                <w:sz w:val="20"/>
                <w:szCs w:val="20"/>
              </w:rPr>
            </w:pPr>
            <w:r w:rsidRPr="008F6309"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9E7E16" w:rsidRPr="008F6309" w14:paraId="6462EEF0" w14:textId="77777777" w:rsidTr="004527AB">
        <w:tc>
          <w:tcPr>
            <w:tcW w:w="2765" w:type="dxa"/>
          </w:tcPr>
          <w:p w14:paraId="7DC6F5D7" w14:textId="77777777" w:rsidR="009E7E16" w:rsidRPr="008F6309" w:rsidRDefault="009E7E16" w:rsidP="004527AB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65A138D8" w14:textId="3A92F746" w:rsidR="009E7E16" w:rsidRDefault="009E7E16" w:rsidP="009E7E16"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Table S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4</w:t>
            </w:r>
          </w:p>
          <w:p w14:paraId="54D237BC" w14:textId="3EFD1F52" w:rsidR="009E7E16" w:rsidRDefault="009E7E16" w:rsidP="009E7E16">
            <w:pPr>
              <w:rPr>
                <w:rFonts w:eastAsia="等线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ve-year </w:t>
            </w:r>
            <w:r>
              <w:rPr>
                <w:sz w:val="20"/>
                <w:szCs w:val="20"/>
              </w:rPr>
              <w:t>CS</w:t>
            </w:r>
            <w:r>
              <w:rPr>
                <w:sz w:val="20"/>
                <w:szCs w:val="20"/>
              </w:rPr>
              <w:t xml:space="preserve">S rate with different </w:t>
            </w:r>
            <w:r w:rsidRPr="0057387B">
              <w:rPr>
                <w:sz w:val="20"/>
                <w:szCs w:val="20"/>
              </w:rPr>
              <w:t>surgical therapy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766" w:type="dxa"/>
          </w:tcPr>
          <w:p w14:paraId="1FB1003D" w14:textId="5873D4F1" w:rsidR="009E7E16" w:rsidRPr="008F6309" w:rsidRDefault="009E7E16" w:rsidP="004527AB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9E7E16" w:rsidRPr="008F6309" w14:paraId="2F493280" w14:textId="77777777" w:rsidTr="004527AB">
        <w:tc>
          <w:tcPr>
            <w:tcW w:w="2765" w:type="dxa"/>
          </w:tcPr>
          <w:p w14:paraId="08201707" w14:textId="401BF2A1" w:rsidR="009E7E16" w:rsidRPr="009E7E16" w:rsidRDefault="009E7E16" w:rsidP="004527AB">
            <w:pPr>
              <w:rPr>
                <w:b/>
                <w:bCs/>
                <w:sz w:val="20"/>
                <w:szCs w:val="20"/>
              </w:rPr>
            </w:pPr>
            <w:r w:rsidRPr="009E7E16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9E7E16">
              <w:rPr>
                <w:b/>
                <w:bCs/>
                <w:sz w:val="20"/>
                <w:szCs w:val="20"/>
              </w:rPr>
              <w:t>upplementary Figures</w:t>
            </w:r>
          </w:p>
        </w:tc>
        <w:tc>
          <w:tcPr>
            <w:tcW w:w="2765" w:type="dxa"/>
          </w:tcPr>
          <w:p w14:paraId="52201300" w14:textId="77777777" w:rsidR="009E7E16" w:rsidRDefault="009E7E16" w:rsidP="009E7E16">
            <w:pPr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3385CE54" w14:textId="77777777" w:rsidR="009E7E16" w:rsidRPr="008F6309" w:rsidRDefault="009E7E16" w:rsidP="004527AB">
            <w:pPr>
              <w:rPr>
                <w:rFonts w:hint="eastAsia"/>
                <w:sz w:val="20"/>
                <w:szCs w:val="20"/>
              </w:rPr>
            </w:pPr>
          </w:p>
        </w:tc>
      </w:tr>
      <w:tr w:rsidR="002E0E32" w:rsidRPr="008F6309" w14:paraId="25938DB5" w14:textId="77777777" w:rsidTr="004527AB">
        <w:tc>
          <w:tcPr>
            <w:tcW w:w="2765" w:type="dxa"/>
          </w:tcPr>
          <w:p w14:paraId="47DCF43F" w14:textId="7CA0CE6C" w:rsidR="002E0E32" w:rsidRPr="008F6309" w:rsidRDefault="002E0E32" w:rsidP="004527AB">
            <w:pPr>
              <w:rPr>
                <w:rFonts w:hint="eastAsia"/>
                <w:sz w:val="20"/>
                <w:szCs w:val="20"/>
              </w:rPr>
            </w:pPr>
          </w:p>
        </w:tc>
        <w:tc>
          <w:tcPr>
            <w:tcW w:w="2765" w:type="dxa"/>
          </w:tcPr>
          <w:p w14:paraId="7BF0EE33" w14:textId="77777777" w:rsidR="009E7E16" w:rsidRDefault="009E7E16" w:rsidP="009E7E16"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Figure S1</w:t>
            </w:r>
          </w:p>
          <w:p w14:paraId="0292FD44" w14:textId="77777777" w:rsidR="002E0E32" w:rsidRPr="008F6309" w:rsidRDefault="002E0E32" w:rsidP="004527AB">
            <w:pPr>
              <w:rPr>
                <w:b/>
                <w:bCs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Kaplan-Meier survival curves show</w:t>
            </w:r>
            <w:r>
              <w:rPr>
                <w:sz w:val="20"/>
                <w:szCs w:val="20"/>
              </w:rPr>
              <w:t xml:space="preserve"> 5yOS rate for T3 gastric cancer patients with different N-stages based on different </w:t>
            </w:r>
            <w:r w:rsidRPr="0057387B">
              <w:rPr>
                <w:sz w:val="20"/>
                <w:szCs w:val="20"/>
              </w:rPr>
              <w:t>surgical therapy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766" w:type="dxa"/>
          </w:tcPr>
          <w:p w14:paraId="5C0ACE27" w14:textId="77777777" w:rsidR="002E0E32" w:rsidRPr="008F6309" w:rsidRDefault="002E0E32" w:rsidP="004527AB">
            <w:pPr>
              <w:rPr>
                <w:sz w:val="20"/>
                <w:szCs w:val="20"/>
              </w:rPr>
            </w:pPr>
            <w:r w:rsidRPr="008F6309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2E0E32" w:rsidRPr="008F6309" w14:paraId="470344A0" w14:textId="77777777" w:rsidTr="004527AB">
        <w:tc>
          <w:tcPr>
            <w:tcW w:w="2765" w:type="dxa"/>
          </w:tcPr>
          <w:p w14:paraId="28B01393" w14:textId="18E38FD5" w:rsidR="002E0E32" w:rsidRPr="008F6309" w:rsidRDefault="002E0E32" w:rsidP="004527AB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055D1B51" w14:textId="3861BEDA" w:rsidR="009E7E16" w:rsidRDefault="009E7E16" w:rsidP="009E7E16"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Figure S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2</w:t>
            </w:r>
          </w:p>
          <w:p w14:paraId="05EBB86F" w14:textId="77777777" w:rsidR="002E0E32" w:rsidRDefault="002E0E32" w:rsidP="004527AB">
            <w:pPr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Kaplan-Meier survival curves show</w:t>
            </w:r>
            <w:r>
              <w:rPr>
                <w:sz w:val="20"/>
                <w:szCs w:val="20"/>
              </w:rPr>
              <w:t xml:space="preserve"> 5yCSS rate for T3 gastric cancer patients with different N-stages based on different </w:t>
            </w:r>
            <w:r w:rsidRPr="0057387B">
              <w:rPr>
                <w:sz w:val="20"/>
                <w:szCs w:val="20"/>
              </w:rPr>
              <w:t>surgical therapy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766" w:type="dxa"/>
          </w:tcPr>
          <w:p w14:paraId="3F0F3F7C" w14:textId="77777777" w:rsidR="002E0E32" w:rsidRPr="008F6309" w:rsidRDefault="002E0E32" w:rsidP="004527A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</w:tr>
    </w:tbl>
    <w:p w14:paraId="7D33EC9F" w14:textId="77777777" w:rsidR="002E0E32" w:rsidRDefault="002E0E32" w:rsidP="000C59D8">
      <w:pPr>
        <w:rPr>
          <w:b/>
          <w:bCs/>
          <w:sz w:val="20"/>
          <w:szCs w:val="20"/>
        </w:rPr>
      </w:pPr>
    </w:p>
    <w:p w14:paraId="76F10D04" w14:textId="77777777" w:rsidR="008F6309" w:rsidRDefault="008F6309">
      <w:pPr>
        <w:widowControl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6431C3F2" w14:textId="41549F40" w:rsidR="000C59D8" w:rsidRDefault="009E7E16" w:rsidP="009E7E16">
      <w:r>
        <w:rPr>
          <w:rFonts w:eastAsia="等线"/>
          <w:b/>
          <w:bCs/>
          <w:kern w:val="0"/>
          <w:sz w:val="20"/>
          <w:szCs w:val="20"/>
        </w:rPr>
        <w:lastRenderedPageBreak/>
        <w:t>Table S1</w:t>
      </w:r>
      <w:r>
        <w:t xml:space="preserve"> </w:t>
      </w:r>
      <w:r w:rsidR="000C59D8">
        <w:rPr>
          <w:sz w:val="20"/>
          <w:szCs w:val="20"/>
        </w:rPr>
        <w:t>Five-year OS rate for T3N1-3 gastric cancer based on different treatment options.</w:t>
      </w:r>
    </w:p>
    <w:p w14:paraId="17E53990" w14:textId="77777777" w:rsidR="000C59D8" w:rsidRDefault="000C59D8" w:rsidP="000C59D8"/>
    <w:tbl>
      <w:tblPr>
        <w:tblW w:w="8223" w:type="dxa"/>
        <w:tblBorders>
          <w:top w:val="single" w:sz="8" w:space="0" w:color="0C1F30"/>
          <w:bottom w:val="single" w:sz="8" w:space="0" w:color="0C1F30"/>
        </w:tblBorders>
        <w:tblLook w:val="04A0" w:firstRow="1" w:lastRow="0" w:firstColumn="1" w:lastColumn="0" w:noHBand="0" w:noVBand="1"/>
      </w:tblPr>
      <w:tblGrid>
        <w:gridCol w:w="2266"/>
        <w:gridCol w:w="1000"/>
        <w:gridCol w:w="1000"/>
        <w:gridCol w:w="999"/>
        <w:gridCol w:w="999"/>
        <w:gridCol w:w="999"/>
        <w:gridCol w:w="960"/>
      </w:tblGrid>
      <w:tr w:rsidR="000C59D8" w:rsidRPr="007834EB" w14:paraId="08A17F82" w14:textId="77777777" w:rsidTr="004527AB">
        <w:trPr>
          <w:trHeight w:val="295"/>
        </w:trPr>
        <w:tc>
          <w:tcPr>
            <w:tcW w:w="2266" w:type="dxa"/>
            <w:tcBorders>
              <w:top w:val="single" w:sz="8" w:space="0" w:color="0C1F3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A42EA1" w14:textId="77777777" w:rsidR="000C59D8" w:rsidRPr="007834EB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97" w:type="dxa"/>
            <w:gridSpan w:val="5"/>
            <w:tcBorders>
              <w:top w:val="single" w:sz="8" w:space="0" w:color="0C1F30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579D7D26" w14:textId="77777777" w:rsidR="000C59D8" w:rsidRPr="007834EB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834EB">
              <w:rPr>
                <w:b/>
                <w:bCs/>
                <w:color w:val="000000"/>
                <w:kern w:val="0"/>
                <w:sz w:val="16"/>
                <w:szCs w:val="16"/>
              </w:rPr>
              <w:t>Therapy Group</w:t>
            </w:r>
          </w:p>
        </w:tc>
        <w:tc>
          <w:tcPr>
            <w:tcW w:w="960" w:type="dxa"/>
            <w:tcBorders>
              <w:top w:val="single" w:sz="8" w:space="0" w:color="0C1F3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71084" w14:textId="77777777" w:rsidR="000C59D8" w:rsidRPr="007834EB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C59D8" w:rsidRPr="007834EB" w14:paraId="2932B977" w14:textId="77777777" w:rsidTr="004527AB">
        <w:trPr>
          <w:trHeight w:val="295"/>
        </w:trPr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6A552C1" w14:textId="77777777" w:rsidR="000C59D8" w:rsidRPr="007834EB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834EB">
              <w:rPr>
                <w:b/>
                <w:bCs/>
                <w:color w:val="000000"/>
                <w:kern w:val="0"/>
                <w:sz w:val="16"/>
                <w:szCs w:val="16"/>
              </w:rPr>
              <w:t>Clinical Stage</w:t>
            </w:r>
          </w:p>
        </w:tc>
        <w:tc>
          <w:tcPr>
            <w:tcW w:w="1000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F647640" w14:textId="77777777" w:rsidR="000C59D8" w:rsidRPr="007834EB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834EB">
              <w:rPr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C1961AC" w14:textId="77777777" w:rsidR="000C59D8" w:rsidRPr="007834EB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834EB">
              <w:rPr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9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4C4D709" w14:textId="77777777" w:rsidR="000C59D8" w:rsidRPr="007834EB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834EB">
              <w:rPr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9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7A15B1" w14:textId="77777777" w:rsidR="000C59D8" w:rsidRPr="007834EB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834EB">
              <w:rPr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9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C9EDB39" w14:textId="77777777" w:rsidR="000C59D8" w:rsidRPr="007834EB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834EB">
              <w:rPr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54D1530" w14:textId="77777777" w:rsidR="000C59D8" w:rsidRPr="007834EB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834EB">
              <w:rPr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0C59D8" w:rsidRPr="007834EB" w14:paraId="20E1AE6B" w14:textId="77777777" w:rsidTr="004527AB">
        <w:trPr>
          <w:trHeight w:val="295"/>
        </w:trPr>
        <w:tc>
          <w:tcPr>
            <w:tcW w:w="2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01DAC8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T3N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32E83F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0.336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049E91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0.473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43E6D0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 xml:space="preserve">0.390 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FA6DA4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0.458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4CE945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0.19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9DDAD9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0C59D8" w:rsidRPr="007834EB" w14:paraId="5C7515B4" w14:textId="77777777" w:rsidTr="004527AB">
        <w:trPr>
          <w:trHeight w:val="29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ED14D1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T3N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E445683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B7CF76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0.4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9E9CB0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EDD5F8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0.2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E365041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B19A30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0C59D8" w:rsidRPr="007834EB" w14:paraId="415D452B" w14:textId="77777777" w:rsidTr="004527AB">
        <w:trPr>
          <w:trHeight w:val="295"/>
        </w:trPr>
        <w:tc>
          <w:tcPr>
            <w:tcW w:w="2266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12CE7462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T3N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15538CDA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414F31FB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0.2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163D3929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0.20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45C69E9B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0.19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6FBF6970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1D3CD252" w14:textId="77777777" w:rsidR="000C59D8" w:rsidRPr="007834EB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7834EB">
              <w:rPr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</w:tbl>
    <w:p w14:paraId="07AF224B" w14:textId="4FDE1823" w:rsidR="00F55358" w:rsidRDefault="00F55358"/>
    <w:p w14:paraId="68179451" w14:textId="77777777" w:rsidR="008F6309" w:rsidRDefault="008F6309" w:rsidP="000C59D8">
      <w:pPr>
        <w:rPr>
          <w:b/>
          <w:bCs/>
          <w:sz w:val="20"/>
          <w:szCs w:val="20"/>
        </w:rPr>
      </w:pPr>
    </w:p>
    <w:p w14:paraId="594D558E" w14:textId="5862F5E5" w:rsidR="000C59D8" w:rsidRDefault="009E7E16" w:rsidP="000C59D8">
      <w:r>
        <w:rPr>
          <w:rFonts w:eastAsia="等线"/>
          <w:b/>
          <w:bCs/>
          <w:kern w:val="0"/>
          <w:sz w:val="20"/>
          <w:szCs w:val="20"/>
        </w:rPr>
        <w:t>Table S</w:t>
      </w:r>
      <w:r>
        <w:rPr>
          <w:rFonts w:eastAsia="等线"/>
          <w:b/>
          <w:bCs/>
          <w:kern w:val="0"/>
          <w:sz w:val="20"/>
          <w:szCs w:val="20"/>
        </w:rPr>
        <w:t>2</w:t>
      </w:r>
      <w:r>
        <w:t xml:space="preserve"> </w:t>
      </w:r>
      <w:r w:rsidR="000C59D8">
        <w:rPr>
          <w:sz w:val="20"/>
          <w:szCs w:val="20"/>
        </w:rPr>
        <w:t>Five-year CSS rate for T3N1-3 gastric cancer based on different treatment options.</w:t>
      </w:r>
    </w:p>
    <w:p w14:paraId="19594D14" w14:textId="77777777" w:rsidR="000C59D8" w:rsidRDefault="000C59D8" w:rsidP="000C59D8"/>
    <w:tbl>
      <w:tblPr>
        <w:tblW w:w="8223" w:type="dxa"/>
        <w:tblBorders>
          <w:top w:val="single" w:sz="8" w:space="0" w:color="0C1F30"/>
          <w:bottom w:val="single" w:sz="8" w:space="0" w:color="0C1F30"/>
        </w:tblBorders>
        <w:tblLook w:val="04A0" w:firstRow="1" w:lastRow="0" w:firstColumn="1" w:lastColumn="0" w:noHBand="0" w:noVBand="1"/>
      </w:tblPr>
      <w:tblGrid>
        <w:gridCol w:w="2266"/>
        <w:gridCol w:w="1000"/>
        <w:gridCol w:w="1000"/>
        <w:gridCol w:w="999"/>
        <w:gridCol w:w="999"/>
        <w:gridCol w:w="999"/>
        <w:gridCol w:w="960"/>
      </w:tblGrid>
      <w:tr w:rsidR="000C59D8" w:rsidRPr="00D66168" w14:paraId="23EDEE07" w14:textId="77777777" w:rsidTr="004527AB">
        <w:trPr>
          <w:trHeight w:val="295"/>
        </w:trPr>
        <w:tc>
          <w:tcPr>
            <w:tcW w:w="2266" w:type="dxa"/>
            <w:tcBorders>
              <w:top w:val="single" w:sz="8" w:space="0" w:color="0C1F3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3448D4" w14:textId="77777777" w:rsidR="000C59D8" w:rsidRPr="00D6616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97" w:type="dxa"/>
            <w:gridSpan w:val="5"/>
            <w:tcBorders>
              <w:top w:val="single" w:sz="8" w:space="0" w:color="0C1F30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45DAE221" w14:textId="77777777" w:rsidR="000C59D8" w:rsidRPr="00D6616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66168">
              <w:rPr>
                <w:b/>
                <w:bCs/>
                <w:color w:val="000000"/>
                <w:kern w:val="0"/>
                <w:sz w:val="16"/>
                <w:szCs w:val="16"/>
              </w:rPr>
              <w:t>Therapy Group</w:t>
            </w:r>
          </w:p>
        </w:tc>
        <w:tc>
          <w:tcPr>
            <w:tcW w:w="960" w:type="dxa"/>
            <w:tcBorders>
              <w:top w:val="single" w:sz="8" w:space="0" w:color="0C1F3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1E227" w14:textId="77777777" w:rsidR="000C59D8" w:rsidRPr="00D6616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C59D8" w:rsidRPr="00D66168" w14:paraId="5BDBCE30" w14:textId="77777777" w:rsidTr="004527AB">
        <w:trPr>
          <w:trHeight w:val="295"/>
        </w:trPr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9D13FC2" w14:textId="77777777" w:rsidR="000C59D8" w:rsidRPr="00D6616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66168">
              <w:rPr>
                <w:b/>
                <w:bCs/>
                <w:color w:val="000000"/>
                <w:kern w:val="0"/>
                <w:sz w:val="16"/>
                <w:szCs w:val="16"/>
              </w:rPr>
              <w:t>Clinical Stage</w:t>
            </w:r>
          </w:p>
        </w:tc>
        <w:tc>
          <w:tcPr>
            <w:tcW w:w="1000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B87DEAC" w14:textId="77777777" w:rsidR="000C59D8" w:rsidRPr="00D6616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66168">
              <w:rPr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6766D96" w14:textId="77777777" w:rsidR="000C59D8" w:rsidRPr="00D6616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66168">
              <w:rPr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9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56EC23" w14:textId="77777777" w:rsidR="000C59D8" w:rsidRPr="00D6616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66168">
              <w:rPr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9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9ADA99E" w14:textId="77777777" w:rsidR="000C59D8" w:rsidRPr="00D6616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66168">
              <w:rPr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9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651075C" w14:textId="77777777" w:rsidR="000C59D8" w:rsidRPr="00D6616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66168">
              <w:rPr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D944305" w14:textId="77777777" w:rsidR="000C59D8" w:rsidRPr="00D6616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66168">
              <w:rPr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0C59D8" w:rsidRPr="00D66168" w14:paraId="01E5F315" w14:textId="77777777" w:rsidTr="004527AB">
        <w:trPr>
          <w:trHeight w:val="295"/>
        </w:trPr>
        <w:tc>
          <w:tcPr>
            <w:tcW w:w="2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81EA32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T3N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024314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.466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D4119C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.543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B4621D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,449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24E794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.502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5D4C19B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.25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140A90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0C59D8" w:rsidRPr="00D66168" w14:paraId="680A116E" w14:textId="77777777" w:rsidTr="004527AB">
        <w:trPr>
          <w:trHeight w:val="29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AB2C04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T3N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C488EB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.2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C58CB1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.4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B33CA9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.2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82B21D7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.2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BE3E73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6E99AC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0C59D8" w:rsidRPr="00D66168" w14:paraId="1462ABC1" w14:textId="77777777" w:rsidTr="004527AB">
        <w:trPr>
          <w:trHeight w:val="295"/>
        </w:trPr>
        <w:tc>
          <w:tcPr>
            <w:tcW w:w="2266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654BA0C6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T3N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2163A76B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071A8566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.30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1F7C3F26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7C8F44E8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1F5369A6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5E08D866" w14:textId="77777777" w:rsidR="000C59D8" w:rsidRPr="00D6616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66168">
              <w:rPr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</w:tbl>
    <w:p w14:paraId="1650D3DB" w14:textId="29857DB5" w:rsidR="000C59D8" w:rsidRDefault="000C59D8"/>
    <w:p w14:paraId="01345FC0" w14:textId="77777777" w:rsidR="000C59D8" w:rsidRDefault="000C59D8">
      <w:pPr>
        <w:widowControl/>
        <w:jc w:val="left"/>
      </w:pPr>
      <w:r>
        <w:br w:type="page"/>
      </w:r>
    </w:p>
    <w:p w14:paraId="5149F7CE" w14:textId="2447D0E3" w:rsidR="000C59D8" w:rsidRDefault="009E7E16" w:rsidP="000C59D8">
      <w:r>
        <w:rPr>
          <w:rFonts w:eastAsia="等线"/>
          <w:b/>
          <w:bCs/>
          <w:kern w:val="0"/>
          <w:sz w:val="20"/>
          <w:szCs w:val="20"/>
        </w:rPr>
        <w:lastRenderedPageBreak/>
        <w:t>Table S</w:t>
      </w:r>
      <w:r>
        <w:rPr>
          <w:rFonts w:eastAsia="等线"/>
          <w:b/>
          <w:bCs/>
          <w:kern w:val="0"/>
          <w:sz w:val="20"/>
          <w:szCs w:val="20"/>
        </w:rPr>
        <w:t>3</w:t>
      </w:r>
      <w:r>
        <w:rPr>
          <w:sz w:val="20"/>
          <w:szCs w:val="20"/>
        </w:rPr>
        <w:t xml:space="preserve"> </w:t>
      </w:r>
      <w:r w:rsidR="000C59D8">
        <w:rPr>
          <w:sz w:val="20"/>
          <w:szCs w:val="20"/>
        </w:rPr>
        <w:t xml:space="preserve">Five-year OS rate for T3N1-3 gastric cancer based on different </w:t>
      </w:r>
      <w:r w:rsidR="000C59D8" w:rsidRPr="0057387B">
        <w:rPr>
          <w:sz w:val="20"/>
          <w:szCs w:val="20"/>
        </w:rPr>
        <w:t>surgical therapy</w:t>
      </w:r>
      <w:r w:rsidR="000C59D8">
        <w:rPr>
          <w:sz w:val="20"/>
          <w:szCs w:val="20"/>
        </w:rPr>
        <w:t>.</w:t>
      </w:r>
    </w:p>
    <w:p w14:paraId="71356C37" w14:textId="14E87E03" w:rsidR="000C59D8" w:rsidRDefault="000C59D8"/>
    <w:tbl>
      <w:tblPr>
        <w:tblW w:w="8249" w:type="dxa"/>
        <w:tblBorders>
          <w:top w:val="single" w:sz="8" w:space="0" w:color="0C1F30"/>
          <w:bottom w:val="single" w:sz="8" w:space="0" w:color="0C1F30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1701"/>
        <w:gridCol w:w="1701"/>
        <w:gridCol w:w="1701"/>
        <w:gridCol w:w="880"/>
      </w:tblGrid>
      <w:tr w:rsidR="000C59D8" w:rsidRPr="00D14E13" w14:paraId="71F1229C" w14:textId="77777777" w:rsidTr="004527AB">
        <w:trPr>
          <w:trHeight w:val="295"/>
        </w:trPr>
        <w:tc>
          <w:tcPr>
            <w:tcW w:w="2266" w:type="dxa"/>
            <w:tcBorders>
              <w:top w:val="single" w:sz="8" w:space="0" w:color="0C1F3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351BCD" w14:textId="77777777" w:rsidR="000C59D8" w:rsidRPr="00D14E13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03" w:type="dxa"/>
            <w:gridSpan w:val="3"/>
            <w:tcBorders>
              <w:top w:val="single" w:sz="8" w:space="0" w:color="0C1F30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1178771E" w14:textId="77777777" w:rsidR="000C59D8" w:rsidRPr="00D14E13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14E13">
              <w:rPr>
                <w:b/>
                <w:bCs/>
                <w:color w:val="000000"/>
                <w:kern w:val="0"/>
                <w:sz w:val="16"/>
                <w:szCs w:val="16"/>
              </w:rPr>
              <w:t>Surgical therapy</w:t>
            </w:r>
          </w:p>
        </w:tc>
        <w:tc>
          <w:tcPr>
            <w:tcW w:w="880" w:type="dxa"/>
            <w:tcBorders>
              <w:top w:val="single" w:sz="8" w:space="0" w:color="0C1F3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E8640" w14:textId="77777777" w:rsidR="000C59D8" w:rsidRPr="00D14E13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C59D8" w:rsidRPr="00D14E13" w14:paraId="5004E01F" w14:textId="77777777" w:rsidTr="004527AB">
        <w:trPr>
          <w:trHeight w:val="274"/>
        </w:trPr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C9A0F3" w14:textId="77777777" w:rsidR="000C59D8" w:rsidRPr="00D14E13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14E13">
              <w:rPr>
                <w:b/>
                <w:bCs/>
                <w:color w:val="000000"/>
                <w:kern w:val="0"/>
                <w:sz w:val="16"/>
                <w:szCs w:val="16"/>
              </w:rPr>
              <w:t>Clinical Stage</w:t>
            </w:r>
          </w:p>
        </w:tc>
        <w:tc>
          <w:tcPr>
            <w:tcW w:w="1701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43061DF" w14:textId="77777777" w:rsidR="000C59D8" w:rsidRPr="00D14E13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14E13">
              <w:rPr>
                <w:b/>
                <w:bCs/>
                <w:color w:val="000000"/>
                <w:kern w:val="0"/>
                <w:sz w:val="16"/>
                <w:szCs w:val="16"/>
              </w:rPr>
              <w:t>No surgery</w:t>
            </w:r>
          </w:p>
        </w:tc>
        <w:tc>
          <w:tcPr>
            <w:tcW w:w="1701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F276873" w14:textId="77777777" w:rsidR="000C59D8" w:rsidRPr="00D14E13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14E13">
              <w:rPr>
                <w:b/>
                <w:bCs/>
                <w:color w:val="000000"/>
                <w:kern w:val="0"/>
                <w:sz w:val="16"/>
                <w:szCs w:val="16"/>
              </w:rPr>
              <w:t>Partial gastrectomy</w:t>
            </w:r>
          </w:p>
        </w:tc>
        <w:tc>
          <w:tcPr>
            <w:tcW w:w="1701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5DEE5B5" w14:textId="77777777" w:rsidR="000C59D8" w:rsidRPr="00D14E13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14E13">
              <w:rPr>
                <w:b/>
                <w:bCs/>
                <w:color w:val="000000"/>
                <w:kern w:val="0"/>
                <w:sz w:val="16"/>
                <w:szCs w:val="16"/>
              </w:rPr>
              <w:t>Total gastrectom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31F3A1B" w14:textId="77777777" w:rsidR="000C59D8" w:rsidRPr="00D14E13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D14E13">
              <w:rPr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0C59D8" w:rsidRPr="00D14E13" w14:paraId="7F5066F4" w14:textId="77777777" w:rsidTr="004527AB">
        <w:trPr>
          <w:trHeight w:val="295"/>
        </w:trPr>
        <w:tc>
          <w:tcPr>
            <w:tcW w:w="2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16D595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T3N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50CAA8B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1F7622D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0.44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7E1D5C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0,367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391110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0C59D8" w:rsidRPr="00D14E13" w14:paraId="7CD0F78D" w14:textId="77777777" w:rsidTr="004527AB">
        <w:trPr>
          <w:trHeight w:val="323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8A9E2B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T3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E2B774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EA4C332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0.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E117C6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0.2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359F321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0C59D8" w:rsidRPr="00D14E13" w14:paraId="02BAE5AC" w14:textId="77777777" w:rsidTr="004527AB">
        <w:trPr>
          <w:trHeight w:val="295"/>
        </w:trPr>
        <w:tc>
          <w:tcPr>
            <w:tcW w:w="2266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77B5CFC2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T3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14F04947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6137EFC0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0.1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39F5731D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0.1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184DFBA0" w14:textId="77777777" w:rsidR="000C59D8" w:rsidRPr="00D14E13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14E13">
              <w:rPr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</w:tbl>
    <w:p w14:paraId="3636F3D6" w14:textId="5709A1F8" w:rsidR="000C59D8" w:rsidRDefault="000C59D8"/>
    <w:p w14:paraId="390FC467" w14:textId="77777777" w:rsidR="008F6309" w:rsidRDefault="008F6309" w:rsidP="000C59D8">
      <w:pPr>
        <w:rPr>
          <w:b/>
          <w:bCs/>
          <w:sz w:val="20"/>
          <w:szCs w:val="20"/>
        </w:rPr>
      </w:pPr>
    </w:p>
    <w:p w14:paraId="7F5CA25E" w14:textId="2CA00F9F" w:rsidR="000C59D8" w:rsidRDefault="009E7E16" w:rsidP="000C59D8">
      <w:r>
        <w:rPr>
          <w:rFonts w:eastAsia="等线"/>
          <w:b/>
          <w:bCs/>
          <w:kern w:val="0"/>
          <w:sz w:val="20"/>
          <w:szCs w:val="20"/>
        </w:rPr>
        <w:t>Table S</w:t>
      </w:r>
      <w:r>
        <w:rPr>
          <w:rFonts w:eastAsia="等线"/>
          <w:b/>
          <w:bCs/>
          <w:kern w:val="0"/>
          <w:sz w:val="20"/>
          <w:szCs w:val="20"/>
        </w:rPr>
        <w:t>4</w:t>
      </w:r>
      <w:r>
        <w:rPr>
          <w:sz w:val="20"/>
          <w:szCs w:val="20"/>
        </w:rPr>
        <w:t xml:space="preserve"> </w:t>
      </w:r>
      <w:r w:rsidR="000C59D8">
        <w:rPr>
          <w:sz w:val="20"/>
          <w:szCs w:val="20"/>
        </w:rPr>
        <w:t xml:space="preserve">Five-year CSS rate for T3N1-3 gastric cancer based on different </w:t>
      </w:r>
      <w:r w:rsidR="000C59D8" w:rsidRPr="0057387B">
        <w:rPr>
          <w:sz w:val="20"/>
          <w:szCs w:val="20"/>
        </w:rPr>
        <w:t>surgical therapy</w:t>
      </w:r>
      <w:r w:rsidR="000C59D8">
        <w:rPr>
          <w:sz w:val="20"/>
          <w:szCs w:val="20"/>
        </w:rPr>
        <w:t>.</w:t>
      </w:r>
    </w:p>
    <w:p w14:paraId="27978090" w14:textId="5CADF0CB" w:rsidR="000C59D8" w:rsidRDefault="000C59D8"/>
    <w:tbl>
      <w:tblPr>
        <w:tblW w:w="8249" w:type="dxa"/>
        <w:tblBorders>
          <w:top w:val="single" w:sz="8" w:space="0" w:color="0C1F30"/>
          <w:bottom w:val="single" w:sz="8" w:space="0" w:color="0C1F30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1701"/>
        <w:gridCol w:w="1701"/>
        <w:gridCol w:w="1701"/>
        <w:gridCol w:w="880"/>
      </w:tblGrid>
      <w:tr w:rsidR="000C59D8" w14:paraId="3D7B1ECE" w14:textId="77777777" w:rsidTr="004527AB">
        <w:trPr>
          <w:trHeight w:val="295"/>
        </w:trPr>
        <w:tc>
          <w:tcPr>
            <w:tcW w:w="2266" w:type="dxa"/>
            <w:tcBorders>
              <w:top w:val="single" w:sz="8" w:space="0" w:color="0C1F3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2812A7" w14:textId="77777777" w:rsidR="000C59D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03" w:type="dxa"/>
            <w:gridSpan w:val="3"/>
            <w:tcBorders>
              <w:top w:val="single" w:sz="8" w:space="0" w:color="0C1F30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4760693C" w14:textId="77777777" w:rsidR="000C59D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Surgical therapy</w:t>
            </w:r>
          </w:p>
        </w:tc>
        <w:tc>
          <w:tcPr>
            <w:tcW w:w="880" w:type="dxa"/>
            <w:tcBorders>
              <w:top w:val="single" w:sz="8" w:space="0" w:color="0C1F3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1F119" w14:textId="77777777" w:rsidR="000C59D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C59D8" w14:paraId="5449F9D5" w14:textId="77777777" w:rsidTr="004527AB">
        <w:trPr>
          <w:trHeight w:val="274"/>
        </w:trPr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7598CB1" w14:textId="77777777" w:rsidR="000C59D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linical Stage</w:t>
            </w:r>
          </w:p>
        </w:tc>
        <w:tc>
          <w:tcPr>
            <w:tcW w:w="1701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1774390" w14:textId="77777777" w:rsidR="000C59D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No surgery</w:t>
            </w:r>
          </w:p>
        </w:tc>
        <w:tc>
          <w:tcPr>
            <w:tcW w:w="1701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76795F2" w14:textId="77777777" w:rsidR="000C59D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Partial gastrectomy</w:t>
            </w:r>
          </w:p>
        </w:tc>
        <w:tc>
          <w:tcPr>
            <w:tcW w:w="1701" w:type="dxa"/>
            <w:tcBorders>
              <w:top w:val="single" w:sz="8" w:space="0" w:color="0C1F3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BF04C51" w14:textId="77777777" w:rsidR="000C59D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Total gastrectom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CAC97D8" w14:textId="77777777" w:rsidR="000C59D8" w:rsidRDefault="000C59D8" w:rsidP="004527A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0C59D8" w14:paraId="1B3AE673" w14:textId="77777777" w:rsidTr="004527AB">
        <w:trPr>
          <w:trHeight w:val="295"/>
        </w:trPr>
        <w:tc>
          <w:tcPr>
            <w:tcW w:w="2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5023B58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3N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AB6614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0.15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77CF35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52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54D1BC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,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42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FEFCF3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0C59D8" w14:paraId="6B676933" w14:textId="77777777" w:rsidTr="004527AB">
        <w:trPr>
          <w:trHeight w:val="29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A77A08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3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015DD8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7A189D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0EFD27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128AE6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0C59D8" w14:paraId="53B0470B" w14:textId="77777777" w:rsidTr="004527AB">
        <w:trPr>
          <w:trHeight w:val="295"/>
        </w:trPr>
        <w:tc>
          <w:tcPr>
            <w:tcW w:w="2266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793BCCF3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3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06327733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591388D0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0.2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5D74709F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1F30"/>
              <w:right w:val="nil"/>
            </w:tcBorders>
            <w:shd w:val="clear" w:color="auto" w:fill="FFFFFF"/>
            <w:noWrap/>
            <w:vAlign w:val="center"/>
            <w:hideMark/>
          </w:tcPr>
          <w:p w14:paraId="57117487" w14:textId="77777777" w:rsidR="000C59D8" w:rsidRDefault="000C59D8" w:rsidP="004527A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</w:tbl>
    <w:p w14:paraId="17FB84F3" w14:textId="79C491B8" w:rsidR="000C59D8" w:rsidRDefault="000C59D8"/>
    <w:p w14:paraId="69688D4E" w14:textId="05BCD353" w:rsidR="000C59D8" w:rsidRDefault="000C59D8"/>
    <w:p w14:paraId="48689358" w14:textId="0A6BDFF7" w:rsidR="000C59D8" w:rsidRDefault="000C59D8">
      <w:pPr>
        <w:widowControl/>
        <w:jc w:val="left"/>
      </w:pPr>
      <w:r>
        <w:br w:type="page"/>
      </w:r>
    </w:p>
    <w:p w14:paraId="677BB39C" w14:textId="2B2C4637" w:rsidR="000C59D8" w:rsidRPr="009E7E16" w:rsidRDefault="009E7E16" w:rsidP="000C59D8">
      <w:r>
        <w:rPr>
          <w:rFonts w:eastAsia="等线"/>
          <w:b/>
          <w:bCs/>
          <w:kern w:val="0"/>
          <w:sz w:val="20"/>
          <w:szCs w:val="20"/>
        </w:rPr>
        <w:lastRenderedPageBreak/>
        <w:t>Figure S1</w:t>
      </w:r>
      <w:r>
        <w:t xml:space="preserve"> </w:t>
      </w:r>
      <w:r w:rsidR="000C59D8">
        <w:rPr>
          <w:rFonts w:eastAsia="等线"/>
          <w:sz w:val="20"/>
          <w:szCs w:val="20"/>
        </w:rPr>
        <w:t>Kaplan-Meier survival curves show</w:t>
      </w:r>
      <w:r w:rsidR="000C59D8">
        <w:rPr>
          <w:sz w:val="20"/>
          <w:szCs w:val="20"/>
        </w:rPr>
        <w:t xml:space="preserve"> 5yOS rate for T3 gastric cancer patients with different N-stages based on different </w:t>
      </w:r>
      <w:r w:rsidR="000C59D8" w:rsidRPr="0057387B">
        <w:rPr>
          <w:sz w:val="20"/>
          <w:szCs w:val="20"/>
        </w:rPr>
        <w:t>surgical therapy</w:t>
      </w:r>
      <w:r w:rsidR="000C59D8">
        <w:rPr>
          <w:sz w:val="20"/>
          <w:szCs w:val="20"/>
        </w:rPr>
        <w:t>. (A)T3N1, (B)T3N2, (C)T3N3, (D)T3N1-3.</w:t>
      </w:r>
    </w:p>
    <w:p w14:paraId="56F321B4" w14:textId="77777777" w:rsidR="000C59D8" w:rsidRDefault="000C59D8"/>
    <w:p w14:paraId="46DCF908" w14:textId="67F458F9" w:rsidR="000C59D8" w:rsidRDefault="000C59D8">
      <w:r>
        <w:rPr>
          <w:rFonts w:hint="eastAsia"/>
        </w:rPr>
        <w:t>A</w:t>
      </w:r>
      <w:r>
        <w:t xml:space="preserve">                                        B</w:t>
      </w:r>
    </w:p>
    <w:p w14:paraId="1333FDA2" w14:textId="24063EB2" w:rsidR="000C59D8" w:rsidRDefault="000C59D8">
      <w:r>
        <w:rPr>
          <w:rFonts w:hint="eastAsia"/>
          <w:noProof/>
        </w:rPr>
        <w:drawing>
          <wp:inline distT="0" distB="0" distL="0" distR="0" wp14:anchorId="24880DC6" wp14:editId="60315F22">
            <wp:extent cx="2620370" cy="2179331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920" cy="2194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81E46E" wp14:editId="289F13BA">
            <wp:extent cx="2620370" cy="217933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0370" cy="217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FFE45" w14:textId="5AFFCEBD" w:rsidR="000C59D8" w:rsidRDefault="000C59D8">
      <w:r>
        <w:rPr>
          <w:rFonts w:hint="eastAsia"/>
        </w:rPr>
        <w:t>C</w:t>
      </w:r>
      <w:r>
        <w:t xml:space="preserve">                                        D</w:t>
      </w:r>
    </w:p>
    <w:p w14:paraId="22AB0FEA" w14:textId="6FE64A15" w:rsidR="000C59D8" w:rsidRDefault="000C59D8">
      <w:r>
        <w:rPr>
          <w:rFonts w:hint="eastAsia"/>
          <w:noProof/>
        </w:rPr>
        <w:drawing>
          <wp:inline distT="0" distB="0" distL="0" distR="0" wp14:anchorId="7B545C64" wp14:editId="154F1BC8">
            <wp:extent cx="2647666" cy="2202032"/>
            <wp:effectExtent l="0" t="0" r="635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1234" cy="2213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70B4F2EC" wp14:editId="1A91864D">
            <wp:extent cx="2586250" cy="2150953"/>
            <wp:effectExtent l="0" t="0" r="508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5807" cy="2158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E9503" w14:textId="5884B4CA" w:rsidR="000C59D8" w:rsidRDefault="000C59D8"/>
    <w:p w14:paraId="76189E7E" w14:textId="77777777" w:rsidR="000C59D8" w:rsidRDefault="000C59D8">
      <w:pPr>
        <w:widowControl/>
        <w:jc w:val="left"/>
      </w:pPr>
      <w:r>
        <w:br w:type="page"/>
      </w:r>
    </w:p>
    <w:p w14:paraId="6C9E2232" w14:textId="550240C1" w:rsidR="000C59D8" w:rsidRPr="009E7E16" w:rsidRDefault="009E7E16" w:rsidP="000C59D8">
      <w:r>
        <w:rPr>
          <w:rFonts w:eastAsia="等线"/>
          <w:b/>
          <w:bCs/>
          <w:kern w:val="0"/>
          <w:sz w:val="20"/>
          <w:szCs w:val="20"/>
        </w:rPr>
        <w:lastRenderedPageBreak/>
        <w:t>Figure S</w:t>
      </w:r>
      <w:r>
        <w:rPr>
          <w:rFonts w:eastAsia="等线"/>
          <w:b/>
          <w:bCs/>
          <w:kern w:val="0"/>
          <w:sz w:val="20"/>
          <w:szCs w:val="20"/>
        </w:rPr>
        <w:t>2</w:t>
      </w:r>
      <w:r>
        <w:t xml:space="preserve"> </w:t>
      </w:r>
      <w:r w:rsidR="000C59D8">
        <w:rPr>
          <w:rFonts w:eastAsia="等线"/>
          <w:sz w:val="20"/>
          <w:szCs w:val="20"/>
        </w:rPr>
        <w:t>Kaplan-Meier survival curves show</w:t>
      </w:r>
      <w:r w:rsidR="000C59D8">
        <w:rPr>
          <w:sz w:val="20"/>
          <w:szCs w:val="20"/>
        </w:rPr>
        <w:t xml:space="preserve"> 5yCSS rate for T3 gastric cancer patients with different N-stages based on different </w:t>
      </w:r>
      <w:r w:rsidR="000C59D8" w:rsidRPr="0057387B">
        <w:rPr>
          <w:sz w:val="20"/>
          <w:szCs w:val="20"/>
        </w:rPr>
        <w:t>surgical therapy</w:t>
      </w:r>
      <w:r w:rsidR="000C59D8">
        <w:rPr>
          <w:sz w:val="20"/>
          <w:szCs w:val="20"/>
        </w:rPr>
        <w:t>. (A)T3N1, (B)T3N2, (C)T3N3, (D)T3N1-3.</w:t>
      </w:r>
    </w:p>
    <w:p w14:paraId="7CC97B1B" w14:textId="0992CAF5" w:rsidR="000C59D8" w:rsidRDefault="000C59D8"/>
    <w:p w14:paraId="5F80D6F8" w14:textId="7A21305E" w:rsidR="000C59D8" w:rsidRDefault="000C59D8">
      <w:r>
        <w:rPr>
          <w:rFonts w:hint="eastAsia"/>
        </w:rPr>
        <w:t>A</w:t>
      </w:r>
      <w:r>
        <w:t xml:space="preserve">                                        B</w:t>
      </w:r>
    </w:p>
    <w:p w14:paraId="2524CEA0" w14:textId="64EE9691" w:rsidR="000C59D8" w:rsidRDefault="000C59D8">
      <w:r>
        <w:rPr>
          <w:rFonts w:hint="eastAsia"/>
          <w:noProof/>
        </w:rPr>
        <w:drawing>
          <wp:inline distT="0" distB="0" distL="0" distR="0" wp14:anchorId="5B4F593E" wp14:editId="0A62E0A6">
            <wp:extent cx="2634018" cy="2190681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651533" cy="2205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0131CDB" wp14:editId="7307F807">
            <wp:extent cx="2620370" cy="2177438"/>
            <wp:effectExtent l="0" t="0" r="889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7894" cy="21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1A739" w14:textId="100B17E5" w:rsidR="000C59D8" w:rsidRDefault="000C59D8">
      <w:r>
        <w:rPr>
          <w:rFonts w:hint="eastAsia"/>
        </w:rPr>
        <w:t>C</w:t>
      </w:r>
      <w:r>
        <w:t xml:space="preserve">                                        D</w:t>
      </w:r>
    </w:p>
    <w:p w14:paraId="14A05EB2" w14:textId="6D6AF3BE" w:rsidR="008F6309" w:rsidRDefault="008F6309">
      <w:r>
        <w:rPr>
          <w:rFonts w:hint="eastAsia"/>
          <w:noProof/>
        </w:rPr>
        <w:drawing>
          <wp:inline distT="0" distB="0" distL="0" distR="0" wp14:anchorId="3B1D9F4E" wp14:editId="0192A230">
            <wp:extent cx="2603201" cy="2163171"/>
            <wp:effectExtent l="0" t="0" r="6985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620757" cy="2177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3B15A5DA" wp14:editId="3AFF0DEB">
            <wp:extent cx="2609143" cy="2169994"/>
            <wp:effectExtent l="0" t="0" r="1270" b="190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2373" cy="2189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11E07" w14:textId="1EDDCE51" w:rsidR="008F6309" w:rsidRPr="000C59D8" w:rsidRDefault="008F6309"/>
    <w:sectPr w:rsidR="008F6309" w:rsidRPr="000C59D8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490BC" w14:textId="77777777" w:rsidR="008536A0" w:rsidRDefault="008536A0" w:rsidP="008F6309">
      <w:r>
        <w:separator/>
      </w:r>
    </w:p>
  </w:endnote>
  <w:endnote w:type="continuationSeparator" w:id="0">
    <w:p w14:paraId="0E1E96DE" w14:textId="77777777" w:rsidR="008536A0" w:rsidRDefault="008536A0" w:rsidP="008F6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9262724"/>
      <w:docPartObj>
        <w:docPartGallery w:val="Page Numbers (Bottom of Page)"/>
        <w:docPartUnique/>
      </w:docPartObj>
    </w:sdtPr>
    <w:sdtEndPr/>
    <w:sdtContent>
      <w:p w14:paraId="04F46471" w14:textId="4AEEF076" w:rsidR="008F6309" w:rsidRDefault="008F630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605463" w14:textId="77777777" w:rsidR="008F6309" w:rsidRDefault="008F630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BA86C" w14:textId="77777777" w:rsidR="008536A0" w:rsidRDefault="008536A0" w:rsidP="008F6309">
      <w:r>
        <w:separator/>
      </w:r>
    </w:p>
  </w:footnote>
  <w:footnote w:type="continuationSeparator" w:id="0">
    <w:p w14:paraId="19075403" w14:textId="77777777" w:rsidR="008536A0" w:rsidRDefault="008536A0" w:rsidP="008F6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9D8"/>
    <w:rsid w:val="000C59D8"/>
    <w:rsid w:val="001B7B77"/>
    <w:rsid w:val="002E0E32"/>
    <w:rsid w:val="008536A0"/>
    <w:rsid w:val="008F6309"/>
    <w:rsid w:val="009E7E16"/>
    <w:rsid w:val="00A45349"/>
    <w:rsid w:val="00F5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E6AC1"/>
  <w15:chartTrackingRefBased/>
  <w15:docId w15:val="{A43B0A3E-699F-4B5D-9631-D5D724722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9D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30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309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8F63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3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双华</dc:creator>
  <cp:keywords/>
  <dc:description/>
  <cp:lastModifiedBy>刘 双华</cp:lastModifiedBy>
  <cp:revision>3</cp:revision>
  <dcterms:created xsi:type="dcterms:W3CDTF">2024-03-13T09:42:00Z</dcterms:created>
  <dcterms:modified xsi:type="dcterms:W3CDTF">2024-04-18T13:43:00Z</dcterms:modified>
</cp:coreProperties>
</file>